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83E61" w:rsidRDefault="009B14E8" w:rsidP="00F901FE">
      <w:pPr>
        <w:tabs>
          <w:tab w:val="right" w:pos="15398"/>
        </w:tabs>
        <w:rPr>
          <w:rStyle w:val="Strong"/>
          <w:rFonts w:ascii="Lucida Sans" w:hAnsi="Lucida Sans"/>
          <w:sz w:val="28"/>
          <w:szCs w:val="28"/>
        </w:rPr>
      </w:pPr>
      <w:r>
        <w:rPr>
          <w:rStyle w:val="Strong"/>
          <w:rFonts w:ascii="Lucida Sans" w:hAnsi="Lucida Sans"/>
          <w:sz w:val="28"/>
          <w:szCs w:val="28"/>
        </w:rPr>
        <w:t xml:space="preserve">Additional file 1. </w:t>
      </w:r>
      <w:r w:rsidR="00790219" w:rsidRPr="00F83E61">
        <w:rPr>
          <w:rStyle w:val="Strong"/>
          <w:rFonts w:ascii="Lucida Sans" w:hAnsi="Lucida Sans"/>
          <w:sz w:val="28"/>
          <w:szCs w:val="28"/>
        </w:rPr>
        <w:t xml:space="preserve">Filled </w:t>
      </w:r>
      <w:r w:rsidR="00FD6E06" w:rsidRPr="00F83E61">
        <w:rPr>
          <w:rStyle w:val="Strong"/>
          <w:rFonts w:ascii="Lucida Sans" w:hAnsi="Lucida Sans"/>
          <w:sz w:val="28"/>
          <w:szCs w:val="28"/>
        </w:rPr>
        <w:t>PRISMA-P 2015 Checklist</w:t>
      </w:r>
      <w:r w:rsidR="00F83E61" w:rsidRPr="00F83E61">
        <w:rPr>
          <w:rStyle w:val="Strong"/>
          <w:rFonts w:ascii="Lucida Sans" w:hAnsi="Lucida Sans"/>
          <w:sz w:val="28"/>
          <w:szCs w:val="28"/>
        </w:rPr>
        <w:t xml:space="preserve"> for the study </w:t>
      </w:r>
      <w:r w:rsidR="001F1C4C">
        <w:rPr>
          <w:rStyle w:val="Strong"/>
          <w:rFonts w:ascii="Lucida Sans" w:hAnsi="Lucida Sans"/>
          <w:sz w:val="28"/>
          <w:szCs w:val="28"/>
        </w:rPr>
        <w:t xml:space="preserve">on the title </w:t>
      </w:r>
      <w:r w:rsidR="00F83E61" w:rsidRPr="00F83E61">
        <w:rPr>
          <w:rStyle w:val="Strong"/>
          <w:rFonts w:ascii="Lucida Sans" w:hAnsi="Lucida Sans"/>
          <w:sz w:val="28"/>
          <w:szCs w:val="28"/>
        </w:rPr>
        <w:t>‘</w:t>
      </w:r>
      <w:r w:rsidR="00BD5D99" w:rsidRPr="00F83E61">
        <w:rPr>
          <w:rStyle w:val="Strong"/>
          <w:rFonts w:ascii="Lucida Sans" w:hAnsi="Lucida Sans"/>
          <w:i/>
          <w:sz w:val="28"/>
          <w:szCs w:val="28"/>
        </w:rPr>
        <w:t>the</w:t>
      </w:r>
      <w:r w:rsidR="00F83E61" w:rsidRPr="00F83E61">
        <w:rPr>
          <w:rStyle w:val="Strong"/>
          <w:rFonts w:ascii="Lucida Sans" w:hAnsi="Lucida Sans"/>
          <w:i/>
          <w:sz w:val="28"/>
          <w:szCs w:val="28"/>
        </w:rPr>
        <w:t xml:space="preserve"> effectiveness of solar disinfection water treatment method for reducing diarrhea: A systematic review and meta-analysis protocol’</w:t>
      </w:r>
      <w:r w:rsidR="00F83E61">
        <w:rPr>
          <w:rStyle w:val="Strong"/>
          <w:rFonts w:ascii="Lucida Sans" w:hAnsi="Lucida Sans"/>
          <w:sz w:val="28"/>
          <w:szCs w:val="28"/>
        </w:rPr>
        <w:t xml:space="preserve"> </w:t>
      </w:r>
      <w:r w:rsidR="001F1C4C">
        <w:rPr>
          <w:rStyle w:val="Strong"/>
          <w:rFonts w:ascii="Lucida Sans" w:hAnsi="Lucida Sans"/>
          <w:sz w:val="28"/>
          <w:szCs w:val="28"/>
        </w:rPr>
        <w:t xml:space="preserve">by </w:t>
      </w:r>
      <w:r w:rsidR="00F83E61">
        <w:rPr>
          <w:rStyle w:val="Strong"/>
          <w:rFonts w:ascii="Lucida Sans" w:hAnsi="Lucida Sans"/>
          <w:sz w:val="28"/>
          <w:szCs w:val="28"/>
        </w:rPr>
        <w:t xml:space="preserve">Negasa </w:t>
      </w:r>
      <w:r w:rsidR="00F83E61" w:rsidRPr="00F83E61">
        <w:rPr>
          <w:rStyle w:val="Strong"/>
          <w:rFonts w:ascii="Lucida Sans" w:hAnsi="Lucida Sans"/>
          <w:i/>
          <w:sz w:val="28"/>
          <w:szCs w:val="28"/>
        </w:rPr>
        <w:t>et al</w:t>
      </w:r>
      <w:r w:rsidR="00F901FE" w:rsidRPr="00F83E61">
        <w:rPr>
          <w:rStyle w:val="Strong"/>
          <w:rFonts w:ascii="Lucida Sans" w:hAnsi="Lucida Sans"/>
          <w:sz w:val="28"/>
          <w:szCs w:val="28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2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790219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2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2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0219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2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0219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2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0219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219" w:rsidP="006F5EF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6F5E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A2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1C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1C4C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1C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F1C4C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286A" w:rsidP="006F5EF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6F5E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3B7F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F5E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2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0219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2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0219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2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0219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2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0219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2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0219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14E8" w:rsidP="004F2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-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2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0219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14E8" w:rsidP="003B7F2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-8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2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0219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5EFC" w:rsidP="006F5EF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9B14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2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0219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14E8" w:rsidP="006F5EF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F5E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9-1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22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esent draft of search strategy to be used for at least one electronic database, including planned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2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0219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14E8" w:rsidP="0099221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9922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1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2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0219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2219" w:rsidP="002C6B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2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0219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22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2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0219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13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-14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2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0219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1330" w:rsidP="00C41B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5</w:t>
            </w:r>
            <w:bookmarkStart w:id="1" w:name="_GoBack"/>
            <w:bookmarkEnd w:id="1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2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0219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13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-1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2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0219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1330" w:rsidP="00C41B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-14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2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0219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13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6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E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83E61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1330" w:rsidP="00C41B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-17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2F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62F21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2F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2F21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13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 or 165-16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E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83E61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E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83E61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E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3E61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1330" w:rsidP="00C41B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E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83E61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7D04">
              <w:rPr>
                <w:sz w:val="24"/>
                <w:szCs w:val="24"/>
              </w:rPr>
            </w:r>
            <w:r w:rsidR="00E97D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1330" w:rsidP="00C41B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-185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7D04" w:rsidRDefault="00E97D04" w:rsidP="00FD6E06">
      <w:pPr>
        <w:spacing w:after="0" w:line="240" w:lineRule="auto"/>
      </w:pPr>
      <w:r>
        <w:separator/>
      </w:r>
    </w:p>
  </w:endnote>
  <w:endnote w:type="continuationSeparator" w:id="0">
    <w:p w:rsidR="00E97D04" w:rsidRDefault="00E97D0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7D04" w:rsidRDefault="00E97D04" w:rsidP="00FD6E06">
      <w:pPr>
        <w:spacing w:after="0" w:line="240" w:lineRule="auto"/>
      </w:pPr>
      <w:r>
        <w:separator/>
      </w:r>
    </w:p>
  </w:footnote>
  <w:footnote w:type="continuationSeparator" w:id="0">
    <w:p w:rsidR="00E97D04" w:rsidRDefault="00E97D0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221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63E3D"/>
    <w:rsid w:val="000A286A"/>
    <w:rsid w:val="0018490E"/>
    <w:rsid w:val="001E4CA1"/>
    <w:rsid w:val="001F1C4C"/>
    <w:rsid w:val="002253F7"/>
    <w:rsid w:val="002C6BF3"/>
    <w:rsid w:val="003006B6"/>
    <w:rsid w:val="00322C32"/>
    <w:rsid w:val="003B7F28"/>
    <w:rsid w:val="00474025"/>
    <w:rsid w:val="004F2047"/>
    <w:rsid w:val="00581663"/>
    <w:rsid w:val="00657FF1"/>
    <w:rsid w:val="00664936"/>
    <w:rsid w:val="006768A3"/>
    <w:rsid w:val="00681EDE"/>
    <w:rsid w:val="0068643A"/>
    <w:rsid w:val="006F46A8"/>
    <w:rsid w:val="006F5EFC"/>
    <w:rsid w:val="00750A0E"/>
    <w:rsid w:val="00790219"/>
    <w:rsid w:val="007924AC"/>
    <w:rsid w:val="00992219"/>
    <w:rsid w:val="009B14E8"/>
    <w:rsid w:val="009B20D2"/>
    <w:rsid w:val="009C0CAC"/>
    <w:rsid w:val="00A0782F"/>
    <w:rsid w:val="00A27373"/>
    <w:rsid w:val="00B567D4"/>
    <w:rsid w:val="00BB4AE3"/>
    <w:rsid w:val="00BD5D99"/>
    <w:rsid w:val="00C41B36"/>
    <w:rsid w:val="00C62F21"/>
    <w:rsid w:val="00C75EAB"/>
    <w:rsid w:val="00CA6DD4"/>
    <w:rsid w:val="00CB4FAA"/>
    <w:rsid w:val="00D464FA"/>
    <w:rsid w:val="00DA5B28"/>
    <w:rsid w:val="00E97D04"/>
    <w:rsid w:val="00EE17D5"/>
    <w:rsid w:val="00F01330"/>
    <w:rsid w:val="00F83E61"/>
    <w:rsid w:val="00F901FE"/>
    <w:rsid w:val="00FD6E06"/>
    <w:rsid w:val="00FD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B7100EB-551B-4732-8FF8-058373CC7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876</Words>
  <Characters>499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egasa Soboksa</cp:lastModifiedBy>
  <cp:revision>25</cp:revision>
  <dcterms:created xsi:type="dcterms:W3CDTF">2016-01-13T16:30:00Z</dcterms:created>
  <dcterms:modified xsi:type="dcterms:W3CDTF">2020-01-29T13:08:00Z</dcterms:modified>
</cp:coreProperties>
</file>